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Cs w:val="24"/>
        </w:rPr>
      </w:pPr>
      <w:r>
        <w:rPr>
          <w:b/>
          <w:szCs w:val="24"/>
        </w:rPr>
        <w:t>Table S2. Results of multivariate regression model with forward selection for predictors of change in uric acid from Year 2 to Year 10.</w:t>
      </w:r>
    </w:p>
    <w:tbl>
      <w:tblPr>
        <w:tblW w:w="85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1289"/>
        <w:gridCol w:w="1260"/>
        <w:gridCol w:w="990"/>
        <w:gridCol w:w="1012"/>
      </w:tblGrid>
      <w:tr>
        <w:trPr>
          <w:trHeight w:val="355" w:hRule="atLeast"/>
        </w:trPr>
        <w:tc>
          <w:tcPr>
            <w:tcW w:w="4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artial R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odel R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 valu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Δweight (yr 2-yr 10), kg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7.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0.0001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ex, M vs F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1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.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&lt;0.0001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Age, year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3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40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Diabetes statu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.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6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Δtriglycerides (yr 2-yr 10), mmol/L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64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moking statu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188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Lipid medication statu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525</w:t>
            </w:r>
          </w:p>
        </w:tc>
      </w:tr>
      <w:tr>
        <w:trPr>
          <w:trHeight w:val="308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Cs w:val="24"/>
              </w:rPr>
              <w:t>ΔHDL-C (yr 2-yr 10), mmol/L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106</w:t>
            </w:r>
          </w:p>
        </w:tc>
      </w:tr>
      <w:tr>
        <w:trPr>
          <w:trHeight w:val="308" w:hRule="atLeast"/>
        </w:trPr>
        <w:tc>
          <w:tcPr>
            <w:tcW w:w="4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Surgical procedur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316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</w:rPr>
        <w:t>Diabetes status: 1=never, 2=corrected diabetes by yr 10, 3=became diabetic by yr 10, 4=diabetic at both yrs 2 and 10.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Lipid medication status: 1=  on lipid meds at either time point, 0=not on lipid meds at both time points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Smoking status: 1=never smoker, 2=quit smoking by yr 10, 3=began smoking by yr 10, 4=smoker at both yrs 2 and 10.</w:t>
      </w:r>
    </w:p>
    <w:p>
      <w:pPr>
        <w:pStyle w:val="Normal"/>
        <w:spacing w:before="0" w:after="0"/>
        <w:rPr/>
      </w:pPr>
      <w:r>
        <w:rPr>
          <w:szCs w:val="24"/>
        </w:rPr>
        <w:t>Surgical procedure: 1=vertical banded gastroplasty, 2=banding procedures, 3=gastric bypas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3:47:00Z</dcterms:created>
  <dc:creator> </dc:creator>
  <dc:description/>
  <cp:keywords/>
  <dc:language>en-US</dc:language>
  <cp:lastModifiedBy> </cp:lastModifiedBy>
  <dcterms:modified xsi:type="dcterms:W3CDTF">2012-11-27T16:10:00Z</dcterms:modified>
  <cp:revision>2</cp:revision>
  <dc:subject/>
  <dc:title/>
</cp:coreProperties>
</file>